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E374D" w14:textId="05FC97CA" w:rsidR="6471DFFC" w:rsidRDefault="6471DFFC" w:rsidP="449C267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49C26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. Neutralization of lethal activity of homologous venoms by Anti-NA and MENA</w:t>
      </w:r>
      <w:r w:rsidR="780C3BFE" w:rsidRPr="449C26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Vip</w:t>
      </w:r>
      <w:r w:rsidRPr="449C26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ICP.</w:t>
      </w:r>
      <w:r w:rsidRPr="449C26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D577F7E" w14:textId="46F38570" w:rsidR="466E192E" w:rsidRDefault="466E192E" w:rsidP="466E192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586"/>
        <w:gridCol w:w="3245"/>
        <w:gridCol w:w="1204"/>
        <w:gridCol w:w="2642"/>
        <w:gridCol w:w="4299"/>
      </w:tblGrid>
      <w:tr w:rsidR="466E192E" w14:paraId="216D171B" w14:textId="77777777" w:rsidTr="2C879CB5">
        <w:trPr>
          <w:trHeight w:val="315"/>
        </w:trPr>
        <w:tc>
          <w:tcPr>
            <w:tcW w:w="15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8A7E06" w14:textId="14A8865D" w:rsidR="466E192E" w:rsidRDefault="466E192E" w:rsidP="466E192E">
            <w:pPr>
              <w:spacing w:line="360" w:lineRule="auto"/>
              <w:jc w:val="center"/>
            </w:pP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njection Route</w:t>
            </w:r>
          </w:p>
        </w:tc>
        <w:tc>
          <w:tcPr>
            <w:tcW w:w="329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A48550" w14:textId="77777777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enom</w:t>
            </w:r>
          </w:p>
        </w:tc>
        <w:tc>
          <w:tcPr>
            <w:tcW w:w="12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DB0204" w14:textId="0B48C1FD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CR"/>
              </w:rPr>
              <w:t>Batch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s-CR"/>
              </w:rPr>
              <w:t xml:space="preserve"> </w:t>
            </w: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1</w:t>
            </w:r>
          </w:p>
        </w:tc>
        <w:tc>
          <w:tcPr>
            <w:tcW w:w="26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D4E3C4" w14:textId="0895D164" w:rsidR="466E192E" w:rsidRPr="00C0564A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2C879CB5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 xml:space="preserve">NA </w:t>
            </w:r>
          </w:p>
          <w:p w14:paraId="22CEF9F4" w14:textId="075C789B" w:rsidR="466E192E" w:rsidRPr="00C0564A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2C879CB5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(North Africa)</w:t>
            </w:r>
          </w:p>
          <w:p w14:paraId="765DDC59" w14:textId="5C13FD3A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yellow color in Fig. 1)</w:t>
            </w:r>
          </w:p>
        </w:tc>
        <w:tc>
          <w:tcPr>
            <w:tcW w:w="4374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706DF5" w14:textId="2158D95D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 xml:space="preserve">MENA </w:t>
            </w:r>
          </w:p>
          <w:p w14:paraId="6D04D3CC" w14:textId="72603DAF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(Middle East and North Africa)</w:t>
            </w:r>
          </w:p>
          <w:p w14:paraId="59EE376E" w14:textId="369C4A2D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reen color in Fig. 1)</w:t>
            </w:r>
          </w:p>
        </w:tc>
      </w:tr>
      <w:tr w:rsidR="466E192E" w14:paraId="26F25CCC" w14:textId="77777777" w:rsidTr="2C879CB5">
        <w:trPr>
          <w:trHeight w:val="390"/>
        </w:trPr>
        <w:tc>
          <w:tcPr>
            <w:tcW w:w="1595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796587" w14:textId="14EC9978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.V. ED</w:t>
            </w: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 xml:space="preserve">50 </w:t>
            </w:r>
          </w:p>
          <w:p w14:paraId="7C862C39" w14:textId="7F4A715D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g venom/mL antivenom</w:t>
            </w:r>
          </w:p>
          <w:p w14:paraId="7901B41E" w14:textId="4E077FD6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(Challenge dose: 5 LD</w:t>
            </w: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>50</w:t>
            </w: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  <w:p w14:paraId="058EAAD4" w14:textId="443D84CC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291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13B9D3" w14:textId="1764352A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</w:pP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Biti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arietan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arietan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s-CR"/>
              </w:rPr>
              <w:t xml:space="preserve"> </w:t>
            </w:r>
          </w:p>
        </w:tc>
        <w:tc>
          <w:tcPr>
            <w:tcW w:w="1215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F8E32F" w14:textId="34833503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322 061</w:t>
            </w:r>
          </w:p>
        </w:tc>
        <w:tc>
          <w:tcPr>
            <w:tcW w:w="2679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9BF424" w14:textId="6030C6DE" w:rsidR="466E192E" w:rsidRDefault="466E192E" w:rsidP="449C26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  <w:r w:rsidR="7E79F709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80 </w:t>
            </w:r>
          </w:p>
          <w:p w14:paraId="56F7424F" w14:textId="11067293" w:rsidR="466E192E" w:rsidRDefault="466E192E" w:rsidP="449C26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1</w:t>
            </w:r>
            <w:r w:rsidR="7A9D0A97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-18</w:t>
            </w:r>
            <w:r w:rsidR="057CCC43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)</w:t>
            </w:r>
          </w:p>
        </w:tc>
        <w:tc>
          <w:tcPr>
            <w:tcW w:w="4374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8CFFC8" w14:textId="479A4CAC" w:rsidR="466E192E" w:rsidRDefault="466E192E" w:rsidP="449C26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  <w:r w:rsidR="5A3FD3E4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7</w:t>
            </w:r>
          </w:p>
          <w:p w14:paraId="74B4B800" w14:textId="265382F6" w:rsidR="466E192E" w:rsidRDefault="466E192E" w:rsidP="449C26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6</w:t>
            </w:r>
            <w:r w:rsidR="5A6B42AF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6-33</w:t>
            </w:r>
            <w:r w:rsidR="6C67F6FF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)</w:t>
            </w:r>
          </w:p>
        </w:tc>
      </w:tr>
      <w:tr w:rsidR="466E192E" w14:paraId="72586DAE" w14:textId="77777777" w:rsidTr="2C879CB5">
        <w:trPr>
          <w:trHeight w:val="480"/>
        </w:trPr>
        <w:tc>
          <w:tcPr>
            <w:tcW w:w="1595" w:type="dxa"/>
            <w:vMerge/>
          </w:tcPr>
          <w:p w14:paraId="04FB9CD7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0FBCFD7C" w14:textId="27D510B6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</w:pPr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Cerastes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ceraste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ceraste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3F2243C6" w14:textId="6A610FA9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201 100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67ED4EB4" w14:textId="631A1C01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</w:t>
            </w:r>
          </w:p>
          <w:p w14:paraId="43F925A7" w14:textId="6FF95679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-3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399763" w14:textId="266CD3CE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0</w:t>
            </w:r>
          </w:p>
          <w:p w14:paraId="177D45CE" w14:textId="0CD04B8B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2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0-1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795B0851" w14:textId="77777777" w:rsidTr="2C879CB5">
        <w:trPr>
          <w:trHeight w:val="525"/>
        </w:trPr>
        <w:tc>
          <w:tcPr>
            <w:tcW w:w="1595" w:type="dxa"/>
            <w:vMerge/>
          </w:tcPr>
          <w:p w14:paraId="5796F33C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4508FC9B" w14:textId="67B8A43B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Daboia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mauritanica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2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5BB1DBD7" w14:textId="1175ACEE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112 040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07D2F253" w14:textId="320E6871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</w:t>
            </w:r>
          </w:p>
          <w:p w14:paraId="59171A62" w14:textId="7D56D64B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-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00D5A9" w14:textId="044080E4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0</w:t>
            </w:r>
          </w:p>
          <w:p w14:paraId="5829CC0E" w14:textId="4A77D51F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-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)</w:t>
            </w:r>
          </w:p>
        </w:tc>
      </w:tr>
      <w:tr w:rsidR="466E192E" w14:paraId="449EB18A" w14:textId="77777777" w:rsidTr="2C879CB5">
        <w:trPr>
          <w:trHeight w:val="525"/>
        </w:trPr>
        <w:tc>
          <w:tcPr>
            <w:tcW w:w="1595" w:type="dxa"/>
            <w:vMerge/>
          </w:tcPr>
          <w:p w14:paraId="4271A8FD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60E31AE5" w14:textId="07D15143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</w:pP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Echi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coloratu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45B5995C" w14:textId="26446EB4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512 191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0AEFEE97" w14:textId="2A29FB09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</w:t>
            </w:r>
          </w:p>
          <w:p w14:paraId="05624255" w14:textId="1447BBCE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2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-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08DD8C" w14:textId="328E9C70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0</w:t>
            </w:r>
          </w:p>
          <w:p w14:paraId="7C929C55" w14:textId="1C7778F1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3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0-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1091AEE8" w14:textId="77777777" w:rsidTr="2C879CB5">
        <w:trPr>
          <w:trHeight w:val="525"/>
        </w:trPr>
        <w:tc>
          <w:tcPr>
            <w:tcW w:w="1595" w:type="dxa"/>
            <w:vMerge/>
          </w:tcPr>
          <w:p w14:paraId="1A8D2D22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4405099D" w14:textId="2EE9ECB9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Echi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pyramidum</w:t>
            </w:r>
            <w:proofErr w:type="spellEnd"/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313201EF" w14:textId="5F5A25E3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425 011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36EC68F5" w14:textId="50FF5BF6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  <w:p w14:paraId="1E36A3E7" w14:textId="38BF558E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-8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C104B8" w14:textId="7E387EA6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8</w:t>
            </w:r>
          </w:p>
          <w:p w14:paraId="66DEE1C3" w14:textId="795C1101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7-9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)</w:t>
            </w:r>
          </w:p>
        </w:tc>
      </w:tr>
      <w:tr w:rsidR="466E192E" w14:paraId="5A5AEFCF" w14:textId="77777777" w:rsidTr="2C879CB5">
        <w:trPr>
          <w:trHeight w:val="525"/>
        </w:trPr>
        <w:tc>
          <w:tcPr>
            <w:tcW w:w="1595" w:type="dxa"/>
            <w:vMerge/>
          </w:tcPr>
          <w:p w14:paraId="656329CF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2493FA2F" w14:textId="3EAA4D8E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Cerastes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gasperettii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gasperettii</w:t>
            </w:r>
            <w:proofErr w:type="spellEnd"/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7689D031" w14:textId="103B3B59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320 102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126D793B" w14:textId="4B393779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</w:t>
            </w:r>
          </w:p>
          <w:p w14:paraId="1E063698" w14:textId="2E7D6537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0-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02E0CE" w14:textId="445DA720" w:rsidR="466E192E" w:rsidRDefault="466E192E" w:rsidP="449C26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81 </w:t>
            </w:r>
            <w:r w:rsidRPr="449C2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3</w:t>
            </w:r>
          </w:p>
          <w:p w14:paraId="57CD9D53" w14:textId="4FDFFE40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2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-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3386D320" w14:textId="77777777" w:rsidTr="2C879CB5">
        <w:trPr>
          <w:trHeight w:val="525"/>
        </w:trPr>
        <w:tc>
          <w:tcPr>
            <w:tcW w:w="1595" w:type="dxa"/>
            <w:vMerge/>
          </w:tcPr>
          <w:p w14:paraId="185B05B1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0FFEFF08" w14:textId="1B24B918" w:rsidR="466E192E" w:rsidRDefault="466E192E" w:rsidP="449C26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Daboia</w:t>
            </w:r>
            <w:proofErr w:type="spellEnd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palaestinae</w:t>
            </w:r>
            <w:proofErr w:type="spellEnd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r w:rsidRPr="449C2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2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3EBB6A4B" w14:textId="28AF9F2C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38 012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5688C624" w14:textId="47BFBB89" w:rsidR="466E192E" w:rsidRDefault="466E192E" w:rsidP="466E192E">
            <w:pPr>
              <w:spacing w:line="360" w:lineRule="auto"/>
              <w:jc w:val="center"/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˂ 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164656" w14:textId="15365F9D" w:rsidR="466E192E" w:rsidRDefault="466E192E" w:rsidP="449C26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45 </w:t>
            </w:r>
            <w:r w:rsidRPr="449C2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3</w:t>
            </w:r>
          </w:p>
          <w:p w14:paraId="611B479C" w14:textId="1A4CF228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-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)</w:t>
            </w:r>
          </w:p>
        </w:tc>
      </w:tr>
      <w:tr w:rsidR="466E192E" w14:paraId="10A750BA" w14:textId="77777777" w:rsidTr="2C879CB5">
        <w:trPr>
          <w:trHeight w:val="525"/>
        </w:trPr>
        <w:tc>
          <w:tcPr>
            <w:tcW w:w="1595" w:type="dxa"/>
            <w:vMerge/>
          </w:tcPr>
          <w:p w14:paraId="58A7B7EE" w14:textId="77777777" w:rsidR="00FC7DAD" w:rsidRDefault="00FC7DAD"/>
        </w:tc>
        <w:tc>
          <w:tcPr>
            <w:tcW w:w="329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A07FC4" w14:textId="6748F7D2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Macrovipera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lebetina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obtusa</w:t>
            </w:r>
          </w:p>
        </w:tc>
        <w:tc>
          <w:tcPr>
            <w:tcW w:w="1215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7C828A" w14:textId="18BF8521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420 181</w:t>
            </w:r>
          </w:p>
        </w:tc>
        <w:tc>
          <w:tcPr>
            <w:tcW w:w="2679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BE9A48" w14:textId="50D8F2C4" w:rsidR="466E192E" w:rsidRDefault="466E192E" w:rsidP="466E192E">
            <w:pPr>
              <w:spacing w:line="360" w:lineRule="auto"/>
              <w:jc w:val="center"/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˂ 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4374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2E966F" w14:textId="1877D9CB" w:rsidR="466E192E" w:rsidRDefault="466E192E" w:rsidP="449C267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43 </w:t>
            </w:r>
            <w:r w:rsidRPr="449C2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3</w:t>
            </w:r>
          </w:p>
          <w:p w14:paraId="0856A577" w14:textId="6DF6ACA6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-5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)</w:t>
            </w:r>
          </w:p>
        </w:tc>
      </w:tr>
      <w:tr w:rsidR="466E192E" w14:paraId="287894AD" w14:textId="77777777" w:rsidTr="2C879CB5">
        <w:trPr>
          <w:trHeight w:val="579"/>
        </w:trPr>
        <w:tc>
          <w:tcPr>
            <w:tcW w:w="1595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C2EA6E" w14:textId="6C4D3C1B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I.P. ED</w:t>
            </w: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 xml:space="preserve">50 </w:t>
            </w:r>
          </w:p>
          <w:p w14:paraId="0B5A3197" w14:textId="513C935C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g venom/mL antivenom</w:t>
            </w:r>
          </w:p>
          <w:p w14:paraId="10B40AEA" w14:textId="739C95E7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(Challenge dose: 4 LD</w:t>
            </w: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>50</w:t>
            </w:r>
            <w:r w:rsidRPr="466E1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  <w:p w14:paraId="75A291FE" w14:textId="289DFF16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291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EC0FEF" w14:textId="3EBC5F62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</w:pP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Biti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arietan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arietan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s-CR"/>
              </w:rPr>
              <w:t xml:space="preserve"> </w:t>
            </w:r>
          </w:p>
        </w:tc>
        <w:tc>
          <w:tcPr>
            <w:tcW w:w="1215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F29967" w14:textId="34833503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322 061</w:t>
            </w:r>
          </w:p>
        </w:tc>
        <w:tc>
          <w:tcPr>
            <w:tcW w:w="2679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8AD29E" w14:textId="7C28E3FA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</w:t>
            </w:r>
          </w:p>
          <w:p w14:paraId="7C17FD07" w14:textId="62375619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0-23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89E77D" w14:textId="66A463BC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</w:t>
            </w:r>
          </w:p>
          <w:p w14:paraId="188C51DE" w14:textId="19DFE61F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-15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580A0E15" w14:textId="77777777" w:rsidTr="2C879CB5">
        <w:trPr>
          <w:trHeight w:val="495"/>
        </w:trPr>
        <w:tc>
          <w:tcPr>
            <w:tcW w:w="1595" w:type="dxa"/>
            <w:vMerge/>
          </w:tcPr>
          <w:p w14:paraId="1F3CDB14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159A34A5" w14:textId="4FEE6B4A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</w:pPr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Cerastes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ceraste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ceraste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2EE5D034" w14:textId="6A610FA9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201 100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4FEF3E50" w14:textId="1AA6B79D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  <w:p w14:paraId="471AE76D" w14:textId="73276CE3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9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0-1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08CC5E" w14:textId="54733BD9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0</w:t>
            </w:r>
          </w:p>
          <w:p w14:paraId="7EB4E405" w14:textId="23B306F1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9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0-15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6E3A5788" w14:textId="77777777" w:rsidTr="2C879CB5">
        <w:trPr>
          <w:trHeight w:val="495"/>
        </w:trPr>
        <w:tc>
          <w:tcPr>
            <w:tcW w:w="1595" w:type="dxa"/>
            <w:vMerge/>
          </w:tcPr>
          <w:p w14:paraId="2EF76F82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4A839D8D" w14:textId="4EC17DF6" w:rsidR="466E192E" w:rsidRDefault="466E192E" w:rsidP="449C26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Daboia</w:t>
            </w:r>
            <w:proofErr w:type="spellEnd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mauritanica</w:t>
            </w:r>
            <w:proofErr w:type="spellEnd"/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78FECF21" w14:textId="1175ACEE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112 040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5BD23155" w14:textId="1A08F7FA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0</w:t>
            </w:r>
          </w:p>
          <w:p w14:paraId="634B4182" w14:textId="3D5A5E9B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0-27,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788BB6" w14:textId="53DD8D92" w:rsidR="466E192E" w:rsidRDefault="466E192E" w:rsidP="466E192E">
            <w:pPr>
              <w:spacing w:line="360" w:lineRule="auto"/>
              <w:jc w:val="center"/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</w:t>
            </w:r>
          </w:p>
          <w:p w14:paraId="41C9269C" w14:textId="4EE36FA7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-1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5EF31E7E" w14:textId="77777777" w:rsidTr="2C879CB5">
        <w:trPr>
          <w:trHeight w:val="437"/>
        </w:trPr>
        <w:tc>
          <w:tcPr>
            <w:tcW w:w="1595" w:type="dxa"/>
            <w:vMerge/>
          </w:tcPr>
          <w:p w14:paraId="43789737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625C67BB" w14:textId="759B00DD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</w:pP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Echi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coloratus</w:t>
            </w:r>
            <w:proofErr w:type="spellEnd"/>
            <w:r w:rsidRPr="466E19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4F7BAB5C" w14:textId="26446EB4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512 191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5EB73A2B" w14:textId="5EAAC180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</w:t>
            </w:r>
          </w:p>
          <w:p w14:paraId="1215664E" w14:textId="2B15EE13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3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-12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176FAB" w14:textId="6979FA6A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</w:t>
            </w:r>
          </w:p>
          <w:p w14:paraId="03B66DF2" w14:textId="5FCCEDD7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-16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1906E9A9" w14:textId="77777777" w:rsidTr="2C879CB5">
        <w:trPr>
          <w:trHeight w:val="437"/>
        </w:trPr>
        <w:tc>
          <w:tcPr>
            <w:tcW w:w="1595" w:type="dxa"/>
            <w:vMerge/>
          </w:tcPr>
          <w:p w14:paraId="3FD2B6C9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352DECAB" w14:textId="2EE9ECB9" w:rsidR="466E192E" w:rsidRDefault="466E192E" w:rsidP="449C26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Echis</w:t>
            </w:r>
            <w:proofErr w:type="spellEnd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pyramidum</w:t>
            </w:r>
            <w:proofErr w:type="spellEnd"/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3414C055" w14:textId="5F5A25E3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425 011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6FDD2DEF" w14:textId="7AA17EB0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  <w:p w14:paraId="20FB28DC" w14:textId="50F5925C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-14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87847B" w14:textId="19C69B66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</w:t>
            </w:r>
          </w:p>
          <w:p w14:paraId="4E4D8B16" w14:textId="024F2A20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0-15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336B566B" w14:textId="77777777" w:rsidTr="2C879CB5">
        <w:trPr>
          <w:trHeight w:val="437"/>
        </w:trPr>
        <w:tc>
          <w:tcPr>
            <w:tcW w:w="1595" w:type="dxa"/>
            <w:vMerge/>
          </w:tcPr>
          <w:p w14:paraId="631C990F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0BD708BF" w14:textId="3EAA4D8E" w:rsidR="466E192E" w:rsidRDefault="466E192E" w:rsidP="449C26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Cerastes </w:t>
            </w: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gasperettii</w:t>
            </w:r>
            <w:proofErr w:type="spellEnd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gasperettii</w:t>
            </w:r>
            <w:proofErr w:type="spellEnd"/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24BF26A3" w14:textId="103B3B59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320 102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03F3FA59" w14:textId="4F1EFD3A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0</w:t>
            </w:r>
          </w:p>
          <w:p w14:paraId="30127377" w14:textId="21ADB294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-19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CFF306" w14:textId="72941B11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</w:t>
            </w:r>
          </w:p>
          <w:p w14:paraId="039843DA" w14:textId="418E2F0F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7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-16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79D7E15A" w14:textId="77777777" w:rsidTr="2C879CB5">
        <w:trPr>
          <w:trHeight w:val="437"/>
        </w:trPr>
        <w:tc>
          <w:tcPr>
            <w:tcW w:w="1595" w:type="dxa"/>
            <w:vMerge/>
          </w:tcPr>
          <w:p w14:paraId="10F0A2D8" w14:textId="77777777" w:rsidR="00FC7DAD" w:rsidRDefault="00FC7DAD"/>
        </w:tc>
        <w:tc>
          <w:tcPr>
            <w:tcW w:w="3291" w:type="dxa"/>
            <w:tcMar>
              <w:left w:w="105" w:type="dxa"/>
              <w:right w:w="105" w:type="dxa"/>
            </w:tcMar>
            <w:vAlign w:val="center"/>
          </w:tcPr>
          <w:p w14:paraId="7DB1C732" w14:textId="3A3A14CB" w:rsidR="466E192E" w:rsidRDefault="466E192E" w:rsidP="449C26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Daboia</w:t>
            </w:r>
            <w:proofErr w:type="spellEnd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palaestinae</w:t>
            </w:r>
            <w:proofErr w:type="spellEnd"/>
          </w:p>
        </w:tc>
        <w:tc>
          <w:tcPr>
            <w:tcW w:w="1215" w:type="dxa"/>
            <w:tcMar>
              <w:left w:w="105" w:type="dxa"/>
              <w:right w:w="105" w:type="dxa"/>
            </w:tcMar>
            <w:vAlign w:val="center"/>
          </w:tcPr>
          <w:p w14:paraId="0AE13CAF" w14:textId="28AF9F2C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38 012</w:t>
            </w:r>
          </w:p>
        </w:tc>
        <w:tc>
          <w:tcPr>
            <w:tcW w:w="2679" w:type="dxa"/>
            <w:tcMar>
              <w:left w:w="105" w:type="dxa"/>
              <w:right w:w="105" w:type="dxa"/>
            </w:tcMar>
            <w:vAlign w:val="center"/>
          </w:tcPr>
          <w:p w14:paraId="5B02CEED" w14:textId="0F325881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</w:t>
            </w:r>
          </w:p>
          <w:p w14:paraId="358ED0FC" w14:textId="2D012EDB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-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A7276A" w14:textId="3C53582E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</w:t>
            </w:r>
          </w:p>
          <w:p w14:paraId="40ABCA47" w14:textId="455D32BF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-3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466E192E" w14:paraId="2CF87BD0" w14:textId="77777777" w:rsidTr="2C879CB5">
        <w:trPr>
          <w:trHeight w:val="437"/>
        </w:trPr>
        <w:tc>
          <w:tcPr>
            <w:tcW w:w="1595" w:type="dxa"/>
            <w:vMerge/>
          </w:tcPr>
          <w:p w14:paraId="643B4D87" w14:textId="77777777" w:rsidR="00FC7DAD" w:rsidRDefault="00FC7DAD"/>
        </w:tc>
        <w:tc>
          <w:tcPr>
            <w:tcW w:w="329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33F5A4" w14:textId="6748F7D2" w:rsidR="466E192E" w:rsidRDefault="466E192E" w:rsidP="449C26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Macrovipera</w:t>
            </w:r>
            <w:proofErr w:type="spellEnd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</w:t>
            </w:r>
            <w:proofErr w:type="spellStart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>lebetina</w:t>
            </w:r>
            <w:proofErr w:type="spellEnd"/>
            <w:r w:rsidRPr="449C2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s-CR"/>
              </w:rPr>
              <w:t xml:space="preserve"> obtusa</w:t>
            </w:r>
          </w:p>
        </w:tc>
        <w:tc>
          <w:tcPr>
            <w:tcW w:w="1215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7857D1" w14:textId="18BF8521" w:rsidR="466E192E" w:rsidRDefault="466E192E" w:rsidP="466E19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6E192E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420 181</w:t>
            </w:r>
          </w:p>
        </w:tc>
        <w:tc>
          <w:tcPr>
            <w:tcW w:w="2679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832B36" w14:textId="2B92D1FA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0</w:t>
            </w:r>
          </w:p>
          <w:p w14:paraId="4CF17083" w14:textId="36679684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9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-15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  <w:tc>
          <w:tcPr>
            <w:tcW w:w="4374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AFA42F" w14:textId="6FFFE6F9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</w:t>
            </w:r>
          </w:p>
          <w:p w14:paraId="3FDD2048" w14:textId="3186A231" w:rsidR="466E192E" w:rsidRDefault="466E192E" w:rsidP="466E19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6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0-21</w:t>
            </w:r>
            <w:r w:rsidR="579C8BC2"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449C267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</w:tbl>
    <w:p w14:paraId="6F466BA0" w14:textId="03BDDD83" w:rsidR="34933A1E" w:rsidRPr="00C0564A" w:rsidRDefault="7218DCED" w:rsidP="7E2D6080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vertAlign w:val="superscript"/>
          <w:lang w:val="en-US"/>
        </w:rPr>
      </w:pPr>
      <w:r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r w:rsidRPr="6F65425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ratio of </w:t>
      </w:r>
      <w:r w:rsidR="000705D3"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g </w:t>
      </w:r>
      <w:r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>venom /mL antivenom in which half of the mice survive</w:t>
      </w:r>
      <w:r w:rsidR="000705D3"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an observation period of 24h for intravenous (IV) route or 48h for intraperitoneal (IP) route. LD</w:t>
      </w:r>
      <w:r w:rsidRPr="6F654251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>: dose of venom in which half of the mice survive</w:t>
      </w:r>
      <w:r w:rsidR="000705D3"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6F654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an observation period of 24h for intravenous (IV) route or 48h for intraperitoneal (IP) route.</w:t>
      </w:r>
      <w:r w:rsidRPr="6F654251">
        <w:rPr>
          <w:rFonts w:ascii="Times New Roman" w:eastAsia="Times New Roman" w:hAnsi="Times New Roman" w:cs="Times New Roman"/>
          <w:b/>
          <w:bCs/>
          <w:sz w:val="28"/>
          <w:szCs w:val="28"/>
          <w:vertAlign w:val="superscript"/>
          <w:lang w:val="en-US"/>
        </w:rPr>
        <w:t xml:space="preserve"> </w:t>
      </w:r>
      <w:r w:rsidR="34933A1E" w:rsidRPr="6F65425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vertAlign w:val="superscript"/>
          <w:lang w:val="en-US"/>
        </w:rPr>
        <w:t>1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proofErr w:type="spellStart"/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atoxan</w:t>
      </w:r>
      <w:proofErr w:type="spellEnd"/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atalogue number. </w:t>
      </w:r>
      <w:r w:rsidR="34933A1E" w:rsidRPr="6F65425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vertAlign w:val="superscript"/>
          <w:lang w:val="en-US"/>
        </w:rPr>
        <w:t>2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vs 3LD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50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34933A1E" w:rsidRPr="6F65425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vertAlign w:val="superscript"/>
          <w:lang w:val="en-US"/>
        </w:rPr>
        <w:t xml:space="preserve">3 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50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value</w:t>
      </w:r>
      <w:r w:rsidR="000705D3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 are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705D3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ignificantly </w:t>
      </w:r>
      <w:r w:rsidR="00455B49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ifferent for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432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ame venom assessed with Anti-NA or MENA</w:t>
      </w:r>
      <w:r w:rsidR="2559201B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Vip</w:t>
      </w:r>
      <w:r w:rsidR="34933A1E" w:rsidRPr="6F6542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ICP.</w:t>
      </w:r>
    </w:p>
    <w:p w14:paraId="04CF538C" w14:textId="770B414E" w:rsidR="466E192E" w:rsidRDefault="466E192E" w:rsidP="466E192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466E192E" w:rsidSect="0067570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02"/>
    <w:rsid w:val="00027EA6"/>
    <w:rsid w:val="000352D6"/>
    <w:rsid w:val="000705D3"/>
    <w:rsid w:val="000A7608"/>
    <w:rsid w:val="00187E06"/>
    <w:rsid w:val="003D1DE4"/>
    <w:rsid w:val="00455B49"/>
    <w:rsid w:val="004E1509"/>
    <w:rsid w:val="005B0C8A"/>
    <w:rsid w:val="00675702"/>
    <w:rsid w:val="007854BB"/>
    <w:rsid w:val="007CE6A0"/>
    <w:rsid w:val="00B443FE"/>
    <w:rsid w:val="00C0564A"/>
    <w:rsid w:val="00C76E0C"/>
    <w:rsid w:val="00D432E8"/>
    <w:rsid w:val="00E6ED0A"/>
    <w:rsid w:val="00EC813D"/>
    <w:rsid w:val="00F96B9E"/>
    <w:rsid w:val="00FC7DAD"/>
    <w:rsid w:val="01379F99"/>
    <w:rsid w:val="01C76237"/>
    <w:rsid w:val="02353345"/>
    <w:rsid w:val="027B53D4"/>
    <w:rsid w:val="032BD78F"/>
    <w:rsid w:val="03E7EA35"/>
    <w:rsid w:val="0463010F"/>
    <w:rsid w:val="056F4813"/>
    <w:rsid w:val="057CCC43"/>
    <w:rsid w:val="060F67A2"/>
    <w:rsid w:val="0616F2AC"/>
    <w:rsid w:val="067672BE"/>
    <w:rsid w:val="074B3CF2"/>
    <w:rsid w:val="07BCAB43"/>
    <w:rsid w:val="080FB369"/>
    <w:rsid w:val="09AA5EF1"/>
    <w:rsid w:val="0A359A2E"/>
    <w:rsid w:val="0A82277D"/>
    <w:rsid w:val="0AA0D278"/>
    <w:rsid w:val="0AF5ACC8"/>
    <w:rsid w:val="0CBE9C98"/>
    <w:rsid w:val="0D9EB05A"/>
    <w:rsid w:val="0E7EB384"/>
    <w:rsid w:val="0E7EF4ED"/>
    <w:rsid w:val="0E86D998"/>
    <w:rsid w:val="101AC54E"/>
    <w:rsid w:val="104C2386"/>
    <w:rsid w:val="1075B059"/>
    <w:rsid w:val="108857E5"/>
    <w:rsid w:val="119B76D5"/>
    <w:rsid w:val="11B695AF"/>
    <w:rsid w:val="11CB007A"/>
    <w:rsid w:val="12241366"/>
    <w:rsid w:val="12243176"/>
    <w:rsid w:val="13129BC7"/>
    <w:rsid w:val="13FA06C2"/>
    <w:rsid w:val="1455BFC1"/>
    <w:rsid w:val="14C6D5C5"/>
    <w:rsid w:val="1510199E"/>
    <w:rsid w:val="166E029F"/>
    <w:rsid w:val="175D971D"/>
    <w:rsid w:val="180C70F7"/>
    <w:rsid w:val="1946C97E"/>
    <w:rsid w:val="195FF1DB"/>
    <w:rsid w:val="197E917D"/>
    <w:rsid w:val="19B0CF92"/>
    <w:rsid w:val="1A3F51CE"/>
    <w:rsid w:val="1B2308DA"/>
    <w:rsid w:val="1B76B002"/>
    <w:rsid w:val="1B8D44FA"/>
    <w:rsid w:val="1B9093E6"/>
    <w:rsid w:val="1B9BE77C"/>
    <w:rsid w:val="1C19AE7B"/>
    <w:rsid w:val="1CEA1833"/>
    <w:rsid w:val="1D34064B"/>
    <w:rsid w:val="1E7BF05A"/>
    <w:rsid w:val="20C24A07"/>
    <w:rsid w:val="219233F5"/>
    <w:rsid w:val="21F0F70B"/>
    <w:rsid w:val="228E2BB2"/>
    <w:rsid w:val="23574F03"/>
    <w:rsid w:val="23FF8AFF"/>
    <w:rsid w:val="24A57382"/>
    <w:rsid w:val="24C84EC3"/>
    <w:rsid w:val="24D84353"/>
    <w:rsid w:val="2559201B"/>
    <w:rsid w:val="256EB5B4"/>
    <w:rsid w:val="257A720E"/>
    <w:rsid w:val="2599BD32"/>
    <w:rsid w:val="2688A627"/>
    <w:rsid w:val="27440E68"/>
    <w:rsid w:val="27708EDA"/>
    <w:rsid w:val="28EDF8C7"/>
    <w:rsid w:val="2A50B03B"/>
    <w:rsid w:val="2ACFDD57"/>
    <w:rsid w:val="2ADC1E7A"/>
    <w:rsid w:val="2B9D10E0"/>
    <w:rsid w:val="2C879CB5"/>
    <w:rsid w:val="2EC93F85"/>
    <w:rsid w:val="301CA9AE"/>
    <w:rsid w:val="30D68CD8"/>
    <w:rsid w:val="316CDFB5"/>
    <w:rsid w:val="32AC3D02"/>
    <w:rsid w:val="32EAEBD3"/>
    <w:rsid w:val="342EA203"/>
    <w:rsid w:val="34933A1E"/>
    <w:rsid w:val="350F2F5D"/>
    <w:rsid w:val="37A594DE"/>
    <w:rsid w:val="38FE5757"/>
    <w:rsid w:val="391BE15B"/>
    <w:rsid w:val="39AE34D1"/>
    <w:rsid w:val="3B785F76"/>
    <w:rsid w:val="3BEE587E"/>
    <w:rsid w:val="3C379F66"/>
    <w:rsid w:val="3E4C44AC"/>
    <w:rsid w:val="3EA48E1B"/>
    <w:rsid w:val="3FC60E3C"/>
    <w:rsid w:val="3FDB5572"/>
    <w:rsid w:val="404DF8AB"/>
    <w:rsid w:val="40F16319"/>
    <w:rsid w:val="423FC15C"/>
    <w:rsid w:val="42C3F37E"/>
    <w:rsid w:val="449C267D"/>
    <w:rsid w:val="45E13C06"/>
    <w:rsid w:val="45FA018E"/>
    <w:rsid w:val="4608A8EA"/>
    <w:rsid w:val="466E192E"/>
    <w:rsid w:val="46740B68"/>
    <w:rsid w:val="46842142"/>
    <w:rsid w:val="47B32102"/>
    <w:rsid w:val="47F09674"/>
    <w:rsid w:val="49BBC204"/>
    <w:rsid w:val="49D619A0"/>
    <w:rsid w:val="4A52494E"/>
    <w:rsid w:val="4C4742A4"/>
    <w:rsid w:val="4C506A4D"/>
    <w:rsid w:val="4CB62E2C"/>
    <w:rsid w:val="4D43DDA8"/>
    <w:rsid w:val="4D4E2813"/>
    <w:rsid w:val="4D95C136"/>
    <w:rsid w:val="4E581E0B"/>
    <w:rsid w:val="4EE010DE"/>
    <w:rsid w:val="4F13592B"/>
    <w:rsid w:val="4F459C9F"/>
    <w:rsid w:val="4F900BD2"/>
    <w:rsid w:val="502B0388"/>
    <w:rsid w:val="505A2FED"/>
    <w:rsid w:val="50691535"/>
    <w:rsid w:val="512BDC33"/>
    <w:rsid w:val="5357DE68"/>
    <w:rsid w:val="539CAD8F"/>
    <w:rsid w:val="555D83F8"/>
    <w:rsid w:val="55AE6F9F"/>
    <w:rsid w:val="562E5B15"/>
    <w:rsid w:val="579B1DB7"/>
    <w:rsid w:val="579C8BC2"/>
    <w:rsid w:val="57E11297"/>
    <w:rsid w:val="5886904F"/>
    <w:rsid w:val="588B4C17"/>
    <w:rsid w:val="59D9D354"/>
    <w:rsid w:val="5A3FD3E4"/>
    <w:rsid w:val="5A4F0317"/>
    <w:rsid w:val="5A6B42AF"/>
    <w:rsid w:val="5BA9270B"/>
    <w:rsid w:val="5BBC8072"/>
    <w:rsid w:val="5C94155A"/>
    <w:rsid w:val="5D204DFB"/>
    <w:rsid w:val="5F54C506"/>
    <w:rsid w:val="5FEE3EA2"/>
    <w:rsid w:val="6081964D"/>
    <w:rsid w:val="613F3E4C"/>
    <w:rsid w:val="616ECC80"/>
    <w:rsid w:val="61972F96"/>
    <w:rsid w:val="62088D11"/>
    <w:rsid w:val="6235C2F0"/>
    <w:rsid w:val="62ED4EC3"/>
    <w:rsid w:val="634513F5"/>
    <w:rsid w:val="63DB5FAD"/>
    <w:rsid w:val="6471DFFC"/>
    <w:rsid w:val="64793DEA"/>
    <w:rsid w:val="65A38460"/>
    <w:rsid w:val="65D0A2E4"/>
    <w:rsid w:val="6700E3B8"/>
    <w:rsid w:val="67078E52"/>
    <w:rsid w:val="6B893A3B"/>
    <w:rsid w:val="6C136433"/>
    <w:rsid w:val="6C67F6FF"/>
    <w:rsid w:val="6DEC3AFF"/>
    <w:rsid w:val="6E049AEE"/>
    <w:rsid w:val="6ED18682"/>
    <w:rsid w:val="6F032E72"/>
    <w:rsid w:val="6F289FDC"/>
    <w:rsid w:val="6F654251"/>
    <w:rsid w:val="7068223E"/>
    <w:rsid w:val="70C0BA6E"/>
    <w:rsid w:val="7218DCED"/>
    <w:rsid w:val="75604C49"/>
    <w:rsid w:val="760D445B"/>
    <w:rsid w:val="7719D4A1"/>
    <w:rsid w:val="77601A9E"/>
    <w:rsid w:val="777A6337"/>
    <w:rsid w:val="77DD1C62"/>
    <w:rsid w:val="780C3BFE"/>
    <w:rsid w:val="78FE8FDA"/>
    <w:rsid w:val="7A9D0A97"/>
    <w:rsid w:val="7AC78D21"/>
    <w:rsid w:val="7AF75097"/>
    <w:rsid w:val="7C2F6FCF"/>
    <w:rsid w:val="7D431BEC"/>
    <w:rsid w:val="7D55BFAF"/>
    <w:rsid w:val="7D5BE5D2"/>
    <w:rsid w:val="7DB8F87B"/>
    <w:rsid w:val="7E2D6080"/>
    <w:rsid w:val="7E79F709"/>
    <w:rsid w:val="7EE1434F"/>
    <w:rsid w:val="7F8A5132"/>
    <w:rsid w:val="7FEFF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40675"/>
  <w15:chartTrackingRefBased/>
  <w15:docId w15:val="{65B1F231-982D-425F-8CAF-72CACCED7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02"/>
    <w:pPr>
      <w:spacing w:line="259" w:lineRule="auto"/>
    </w:pPr>
    <w:rPr>
      <w:kern w:val="0"/>
      <w:sz w:val="22"/>
      <w:szCs w:val="22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7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7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C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C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C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C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C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C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0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C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02"/>
    <w:pPr>
      <w:spacing w:line="278" w:lineRule="auto"/>
      <w:ind w:left="720"/>
      <w:contextualSpacing/>
    </w:pPr>
    <w:rPr>
      <w:kern w:val="2"/>
      <w:sz w:val="24"/>
      <w:szCs w:val="24"/>
      <w:lang w:val="es-C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7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C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75702"/>
    <w:pPr>
      <w:spacing w:after="0" w:line="240" w:lineRule="auto"/>
    </w:pPr>
    <w:rPr>
      <w:kern w:val="0"/>
      <w:sz w:val="22"/>
      <w:szCs w:val="22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96B9E"/>
    <w:pPr>
      <w:spacing w:after="0" w:line="240" w:lineRule="auto"/>
    </w:pPr>
    <w:rPr>
      <w:kern w:val="0"/>
      <w:sz w:val="22"/>
      <w:szCs w:val="22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SEGURA RUIZ</dc:creator>
  <cp:keywords/>
  <dc:description/>
  <cp:lastModifiedBy>Julian pop</cp:lastModifiedBy>
  <cp:revision>2</cp:revision>
  <dcterms:created xsi:type="dcterms:W3CDTF">2024-07-29T20:07:00Z</dcterms:created>
  <dcterms:modified xsi:type="dcterms:W3CDTF">2024-07-29T20:07:00Z</dcterms:modified>
</cp:coreProperties>
</file>